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67204" w14:textId="5AD0F6EB" w:rsidR="00D24458" w:rsidRPr="00D24458" w:rsidRDefault="00FE02B3">
      <w:pP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</w:pPr>
      <w:r w:rsidRPr="00D24458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t>REVISIONS</w:t>
      </w:r>
      <w:bookmarkStart w:id="0" w:name="_GoBack"/>
      <w:bookmarkEnd w:id="0"/>
    </w:p>
    <w:p w14:paraId="2C9EB629" w14:textId="54DF87F1" w:rsidR="007E679C" w:rsidRPr="00D24458" w:rsidRDefault="00D2445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Action Estimation Task </w:t>
      </w:r>
    </w:p>
    <w:p w14:paraId="6D74882A" w14:textId="1875FA5B" w:rsidR="00116F20" w:rsidRDefault="00357D10" w:rsidP="0081448D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62408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63EEAF5" wp14:editId="6ABB68F1">
            <wp:simplePos x="0" y="0"/>
            <wp:positionH relativeFrom="margin">
              <wp:align>left</wp:align>
            </wp:positionH>
            <wp:positionV relativeFrom="paragraph">
              <wp:posOffset>3471545</wp:posOffset>
            </wp:positionV>
            <wp:extent cx="6094095" cy="1764665"/>
            <wp:effectExtent l="0" t="0" r="1905" b="6985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"/>
                    <a:stretch/>
                  </pic:blipFill>
                  <pic:spPr bwMode="auto">
                    <a:xfrm>
                      <a:off x="0" y="0"/>
                      <a:ext cx="6094095" cy="176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845DB">
        <w:rPr>
          <w:rFonts w:ascii="Times New Roman" w:hAnsi="Times New Roman" w:cs="Times New Roman"/>
          <w:noProof/>
          <w:sz w:val="24"/>
          <w:szCs w:val="24"/>
          <w:lang w:val="en-US"/>
        </w:rPr>
        <w:t>The</w:t>
      </w:r>
      <w:r w:rsidR="007E679C" w:rsidRPr="007E67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articipants’ responses obtained after physical and vocal requests were normalized to the baseline condition (</w:t>
      </w:r>
      <w:r w:rsidR="007F2502"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="007E679C" w:rsidRPr="007E679C">
        <w:rPr>
          <w:rFonts w:ascii="Times New Roman" w:hAnsi="Times New Roman" w:cs="Times New Roman"/>
          <w:noProof/>
          <w:sz w:val="24"/>
          <w:szCs w:val="24"/>
          <w:lang w:val="en-US"/>
        </w:rPr>
        <w:t>ction estimation time (%) = action estimation time after request *100 / action estimation time during baseline condition), obtaining percentage values</w:t>
      </w:r>
      <w:r w:rsidR="007E679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s shown in Figure S1. 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The significance level was fixed at p = 0.05. Before performing statistical analysis, sphericity of data was verified (Mauchly’s test, p &gt; 0.05). All variables were normally distributed (Kolmogorov-Smirnov Test, p &gt; 0.05).</w:t>
      </w:r>
      <w:r w:rsid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n order to assess a possible effect of the type of request (physical/vocal) and of the experimental condition (congruent/incongruent) on the action estimation time, we carried out two Repeated Measured GLM, one for gentle and one for rude vitality forms.</w:t>
      </w:r>
      <w:r w:rsid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Results revealed a significant difference between congruent and incongruent conditions (gentle action estimation: congruent = 99%, incongruent = 93%; F(1,17) = 14.5, p = 0.001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>, see Figure S1A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; rude action estimation: congruent = 95%, incongruent = 110%; F(1,17) = 19.27, p &lt; 0.00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>1, see Figure S1B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>. N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o significant difference between physical and vocal requests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n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 significant interaction </w:t>
      </w:r>
      <w:r w:rsidR="00597AB2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(Request * Congruence)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>w</w:t>
      </w:r>
      <w:r w:rsidR="00597AB2">
        <w:rPr>
          <w:rFonts w:ascii="Times New Roman" w:hAnsi="Times New Roman" w:cs="Times New Roman"/>
          <w:noProof/>
          <w:sz w:val="24"/>
          <w:szCs w:val="24"/>
          <w:lang w:val="en-US"/>
        </w:rPr>
        <w:t>ere</w:t>
      </w:r>
      <w:r w:rsidR="003D0EFF" w:rsidRP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found.</w:t>
      </w:r>
      <w:r w:rsidR="003D0E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5818C9C6" w14:textId="4047AAF3" w:rsidR="00597AB2" w:rsidRPr="009842A1" w:rsidRDefault="00597AB2" w:rsidP="00985E7E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9842A1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Figure S1: </w:t>
      </w:r>
      <w:r w:rsidR="00E10E96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dipendently from the modality through which the request was expressed, results </w:t>
      </w:r>
      <w:r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of GLM revealed a significant differen</w:t>
      </w:r>
      <w:r w:rsidR="005E7B10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ce between cogruent and incongruent condi</w:t>
      </w:r>
      <w:r w:rsidR="007323CF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tion</w:t>
      </w:r>
      <w:r w:rsidR="008432FA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="00DA1D68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, for both gentle action estimation (A) and rude action estimation (B)</w:t>
      </w:r>
      <w:r w:rsidR="00E10E96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  <w:r w:rsidR="001705CE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E10E96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The dotted line in correspondence of 100% refers to the baseline</w:t>
      </w:r>
      <w:r w:rsidR="001705CE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. Vertical bars represent the standard errors (SE). Horizontal bars indicate statistical significance (***p &lt; 0.001).</w:t>
      </w:r>
      <w:r w:rsidR="00DA1D68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300A35FB" w14:textId="6F7069D5" w:rsidR="0080280D" w:rsidRDefault="0080280D">
      <w:pPr>
        <w:rPr>
          <w:rFonts w:ascii="Times New Roman" w:hAnsi="Times New Roman" w:cs="Times New Roman"/>
          <w:noProof/>
          <w:lang w:val="en-US"/>
        </w:rPr>
      </w:pPr>
    </w:p>
    <w:p w14:paraId="469ECAF0" w14:textId="1A402090" w:rsidR="0080280D" w:rsidRPr="00D24458" w:rsidRDefault="00D24458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D2445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ction Execution Task</w:t>
      </w:r>
    </w:p>
    <w:p w14:paraId="39677A20" w14:textId="1AC9D5FF" w:rsidR="00FE201E" w:rsidRDefault="00953713" w:rsidP="0081448D">
      <w:pPr>
        <w:spacing w:line="360" w:lineRule="auto"/>
        <w:jc w:val="both"/>
        <w:rPr>
          <w:lang w:val="en-US"/>
        </w:rPr>
      </w:pPr>
      <w:r w:rsidRPr="00D90344">
        <w:rPr>
          <w:rFonts w:ascii="Times New Roman" w:hAnsi="Times New Roman" w:cs="Times New Roman"/>
          <w:sz w:val="24"/>
          <w:szCs w:val="24"/>
          <w:lang w:val="en-US"/>
        </w:rPr>
        <w:t>The action’s parameters characterizing the passage performed by participants after physical and vocal requests were normalized to the baseline condition as described above, obtaining percentage values as shown in Figure 5</w:t>
      </w:r>
      <w:r>
        <w:rPr>
          <w:rFonts w:ascii="Times New Roman" w:hAnsi="Times New Roman" w:cs="Times New Roman"/>
          <w:sz w:val="24"/>
          <w:szCs w:val="24"/>
          <w:lang w:val="en-US"/>
        </w:rPr>
        <w:t>. I</w:t>
      </w:r>
      <w:r w:rsidRPr="00953713">
        <w:rPr>
          <w:rFonts w:ascii="Times New Roman" w:hAnsi="Times New Roman" w:cs="Times New Roman"/>
          <w:sz w:val="24"/>
          <w:szCs w:val="24"/>
          <w:lang w:val="en-US"/>
        </w:rPr>
        <w:t xml:space="preserve">n order to assess a possible effect of requests (physical/vocal) and vitality forms conveyed by the same requests (rude/gentle) on the action execution, we carried out two Repeated Measured GLM, one for action velocity peak and one for distance covered after requests. Results revealed a significant difference between physical and vocal requests (action velocity peak: </w:t>
      </w:r>
      <w:proofErr w:type="gramStart"/>
      <w:r w:rsidRPr="00953713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953713">
        <w:rPr>
          <w:rFonts w:ascii="Times New Roman" w:hAnsi="Times New Roman" w:cs="Times New Roman"/>
          <w:sz w:val="24"/>
          <w:szCs w:val="24"/>
          <w:lang w:val="en-US"/>
        </w:rPr>
        <w:t xml:space="preserve">1,17) = 17.84, p = 0.001, distance covered: F(1,17) = 34.04, p &lt; 0.001) and a significant difference </w:t>
      </w:r>
      <w:r w:rsidRPr="00953713">
        <w:rPr>
          <w:rFonts w:ascii="Times New Roman" w:hAnsi="Times New Roman" w:cs="Times New Roman"/>
          <w:sz w:val="24"/>
          <w:szCs w:val="24"/>
          <w:lang w:val="en-US"/>
        </w:rPr>
        <w:lastRenderedPageBreak/>
        <w:t>between rude and gentle vitality forms conveyed by requests (action velocity peak: F(1,17) = 60.39, p &lt; 0.001; distance covered: F(1,17) = 138.7, p &lt; 0.001). Finally, a significant interaction between the two factors was found (action velocity peak: F(1,17) = 9.38, p = 0.007; distance covered: F(1,17) = 33.78, p &lt; 0.001). Post hoc analysis revealed a significant difference between all the conditions (p &lt; 0.001, Bonferroni corrected) except for the comparison between gentle physical request (PHY_GT) and gentle vocal request (VOC_GT), (action velocity peak: p = 0.2; distance covered: p = 0.138</w:t>
      </w:r>
      <w:r w:rsidR="005B221B">
        <w:rPr>
          <w:rFonts w:ascii="Times New Roman" w:hAnsi="Times New Roman" w:cs="Times New Roman"/>
          <w:sz w:val="24"/>
          <w:szCs w:val="24"/>
          <w:lang w:val="en-US"/>
        </w:rPr>
        <w:t xml:space="preserve">; see </w:t>
      </w:r>
      <w:r w:rsidR="009842A1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6B01883" wp14:editId="46C8A6D0">
            <wp:simplePos x="0" y="0"/>
            <wp:positionH relativeFrom="margin">
              <wp:align>right</wp:align>
            </wp:positionH>
            <wp:positionV relativeFrom="paragraph">
              <wp:posOffset>1868863</wp:posOffset>
            </wp:positionV>
            <wp:extent cx="6121400" cy="1265555"/>
            <wp:effectExtent l="0" t="0" r="0" b="0"/>
            <wp:wrapTopAndBottom/>
            <wp:docPr id="11" name="Immagine 1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" t="1998" r="809" b="1"/>
                    <a:stretch/>
                  </pic:blipFill>
                  <pic:spPr bwMode="auto">
                    <a:xfrm>
                      <a:off x="0" y="0"/>
                      <a:ext cx="612140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221B">
        <w:rPr>
          <w:rFonts w:ascii="Times New Roman" w:hAnsi="Times New Roman" w:cs="Times New Roman"/>
          <w:sz w:val="24"/>
          <w:szCs w:val="24"/>
          <w:lang w:val="en-US"/>
        </w:rPr>
        <w:t>Table1</w:t>
      </w:r>
      <w:r w:rsidR="0081448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E0987" w:rsidRPr="00DE0987">
        <w:rPr>
          <w:lang w:val="en-US"/>
        </w:rPr>
        <w:t xml:space="preserve"> </w:t>
      </w:r>
    </w:p>
    <w:p w14:paraId="06C83F96" w14:textId="7EC15619" w:rsidR="005B221B" w:rsidRPr="009842A1" w:rsidRDefault="005B221B" w:rsidP="00985E7E">
      <w:pPr>
        <w:spacing w:before="240" w:line="276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9842A1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Table1: </w:t>
      </w:r>
      <w:r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ost </w:t>
      </w:r>
      <w:r w:rsidR="00BD0C71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h</w:t>
      </w:r>
      <w:r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oc</w:t>
      </w:r>
      <w:r w:rsidR="00BD0C71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</w:t>
      </w:r>
      <w:r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nalysis relative to the action execution task revealed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a significant difference between all the conditions (</w:t>
      </w:r>
      <w:r w:rsidR="009842A1">
        <w:rPr>
          <w:rFonts w:ascii="Times New Roman" w:hAnsi="Times New Roman" w:cs="Times New Roman"/>
          <w:noProof/>
          <w:sz w:val="20"/>
          <w:szCs w:val="20"/>
          <w:lang w:val="en-US"/>
        </w:rPr>
        <w:t>***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&lt;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0.001) except for the comparison between PHY_GT (gentle physical request) and VOC_GT (gentle vocal request), for both action velocity peak (p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=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0.2) and distance covered (p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>=</w:t>
      </w:r>
      <w:r w:rsidR="00C70497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244EB" w:rsidRPr="009842A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0.138). </w:t>
      </w:r>
    </w:p>
    <w:p w14:paraId="64009E5D" w14:textId="77777777" w:rsidR="005B221B" w:rsidRDefault="005B221B" w:rsidP="008144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22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A185C"/>
    <w:multiLevelType w:val="hybridMultilevel"/>
    <w:tmpl w:val="5C9C5090"/>
    <w:lvl w:ilvl="0" w:tplc="FC7E15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CB9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C09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CC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982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7EB9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8A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C6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D40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FFA"/>
    <w:rsid w:val="00116F20"/>
    <w:rsid w:val="001705CE"/>
    <w:rsid w:val="00212FFA"/>
    <w:rsid w:val="00305DE9"/>
    <w:rsid w:val="0031596B"/>
    <w:rsid w:val="003244EB"/>
    <w:rsid w:val="00357D10"/>
    <w:rsid w:val="003D0EFF"/>
    <w:rsid w:val="00442833"/>
    <w:rsid w:val="00597AB2"/>
    <w:rsid w:val="005B221B"/>
    <w:rsid w:val="005E7B10"/>
    <w:rsid w:val="00680D49"/>
    <w:rsid w:val="007241ED"/>
    <w:rsid w:val="007323CF"/>
    <w:rsid w:val="007538E8"/>
    <w:rsid w:val="007D585C"/>
    <w:rsid w:val="007E679C"/>
    <w:rsid w:val="007F2502"/>
    <w:rsid w:val="0080280D"/>
    <w:rsid w:val="0081448D"/>
    <w:rsid w:val="008432FA"/>
    <w:rsid w:val="008845DB"/>
    <w:rsid w:val="00953713"/>
    <w:rsid w:val="00962408"/>
    <w:rsid w:val="00974E4F"/>
    <w:rsid w:val="009842A1"/>
    <w:rsid w:val="00985E7E"/>
    <w:rsid w:val="009D6F37"/>
    <w:rsid w:val="00BD0C71"/>
    <w:rsid w:val="00BF7C24"/>
    <w:rsid w:val="00C42C2C"/>
    <w:rsid w:val="00C5040C"/>
    <w:rsid w:val="00C70497"/>
    <w:rsid w:val="00D24458"/>
    <w:rsid w:val="00D544FF"/>
    <w:rsid w:val="00D74E22"/>
    <w:rsid w:val="00DA1D68"/>
    <w:rsid w:val="00DE0987"/>
    <w:rsid w:val="00E10E96"/>
    <w:rsid w:val="00FE02B3"/>
    <w:rsid w:val="00FE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13980"/>
  <w15:chartTrackingRefBased/>
  <w15:docId w15:val="{E4AE59F7-D3BC-4038-984B-A2F6728D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F2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1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67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Lombardi</dc:creator>
  <cp:keywords/>
  <dc:description/>
  <cp:lastModifiedBy>Shiny Priyadharshini G.</cp:lastModifiedBy>
  <cp:revision>13</cp:revision>
  <dcterms:created xsi:type="dcterms:W3CDTF">2021-10-27T11:21:00Z</dcterms:created>
  <dcterms:modified xsi:type="dcterms:W3CDTF">2021-11-09T00:43:00Z</dcterms:modified>
</cp:coreProperties>
</file>